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B11" w:rsidRDefault="00CB6D79" w:rsidP="00CB6D79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CB6D79">
        <w:rPr>
          <w:rFonts w:ascii="Times New Roman" w:hAnsi="Times New Roman" w:cs="Times New Roman"/>
          <w:b/>
          <w:sz w:val="36"/>
          <w:szCs w:val="36"/>
          <w:lang w:val="en-US"/>
        </w:rPr>
        <w:t>Supplemental Material intended for revision only</w:t>
      </w:r>
    </w:p>
    <w:p w:rsidR="00EB3DF9" w:rsidRPr="00CB6D79" w:rsidRDefault="00EB3DF9" w:rsidP="00CB6D79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EB3DF9" w:rsidRDefault="00EB3DF9" w:rsidP="00EB3DF9">
      <w:pPr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36"/>
          <w:szCs w:val="36"/>
          <w:lang w:eastAsia="de-DE"/>
        </w:rPr>
        <w:drawing>
          <wp:inline distT="0" distB="0" distL="0" distR="0">
            <wp:extent cx="5760720" cy="40589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CS 4.5.18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DF9" w:rsidRDefault="00EB3DF9" w:rsidP="00C503ED">
      <w:pPr>
        <w:spacing w:after="100" w:afterAutospacing="1" w:line="360" w:lineRule="auto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abeling of </w:t>
      </w:r>
      <w:r w:rsidRPr="00EB3D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EB3DF9">
        <w:rPr>
          <w:rFonts w:ascii="Times New Roman" w:hAnsi="Times New Roman" w:cs="Times New Roman"/>
          <w:i/>
          <w:sz w:val="24"/>
          <w:szCs w:val="24"/>
          <w:lang w:val="en-US"/>
        </w:rPr>
        <w:t>su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10 and mutant strains with Ig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ab’)2 and IgM Fc antigen after  incubation in CSF of healthy piglets supplemented with porcine. 5x10</w:t>
      </w:r>
      <w:r w:rsidRPr="00EB3D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FU of </w:t>
      </w:r>
      <w:r w:rsidRPr="00EB3D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proofErr w:type="gramStart"/>
      <w:r w:rsidRPr="00EB3DF9">
        <w:rPr>
          <w:rFonts w:ascii="Times New Roman" w:hAnsi="Times New Roman" w:cs="Times New Roman"/>
          <w:i/>
          <w:sz w:val="24"/>
          <w:szCs w:val="24"/>
          <w:lang w:val="en-US"/>
        </w:rPr>
        <w:t>sui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0EE2">
        <w:rPr>
          <w:rFonts w:ascii="Times" w:hAnsi="Times" w:cs="Times New Roman"/>
          <w:sz w:val="24"/>
          <w:szCs w:val="24"/>
          <w:lang w:val="en-US"/>
        </w:rPr>
        <w:t>10 (</w:t>
      </w:r>
      <w:proofErr w:type="spellStart"/>
      <w:r w:rsidRPr="00010EE2">
        <w:rPr>
          <w:rFonts w:ascii="Times" w:hAnsi="Times" w:cs="Times New Roman"/>
          <w:sz w:val="24"/>
          <w:szCs w:val="24"/>
          <w:lang w:val="en-US"/>
        </w:rPr>
        <w:t>wt</w:t>
      </w:r>
      <w:proofErr w:type="spellEnd"/>
      <w:r w:rsidRPr="00010EE2">
        <w:rPr>
          <w:rFonts w:ascii="Times" w:hAnsi="Times" w:cs="Times New Roman"/>
          <w:sz w:val="24"/>
          <w:szCs w:val="24"/>
          <w:lang w:val="en-US"/>
        </w:rPr>
        <w:t>), 10∆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>
        <w:rPr>
          <w:rFonts w:ascii="Times" w:hAnsi="Times" w:cs="Times New Roman"/>
          <w:i/>
          <w:sz w:val="24"/>
          <w:szCs w:val="24"/>
          <w:vertAlign w:val="subscript"/>
          <w:lang w:val="en-US"/>
        </w:rPr>
        <w:t xml:space="preserve"> </w:t>
      </w:r>
      <w:r w:rsidRPr="00010EE2">
        <w:rPr>
          <w:rFonts w:ascii="Times" w:hAnsi="Times" w:cs="Times New Roman"/>
          <w:sz w:val="24"/>
          <w:szCs w:val="24"/>
          <w:lang w:val="en-US"/>
        </w:rPr>
        <w:t>(∆</w:t>
      </w:r>
      <w:proofErr w:type="spellStart"/>
      <w:r w:rsidRPr="00010EE2">
        <w:rPr>
          <w:rFonts w:ascii="Times" w:hAnsi="Times" w:cs="Times New Roman"/>
          <w:sz w:val="24"/>
          <w:szCs w:val="24"/>
          <w:lang w:val="en-US"/>
        </w:rPr>
        <w:t>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proofErr w:type="spellEnd"/>
      <w:r w:rsidRPr="00010EE2">
        <w:rPr>
          <w:rFonts w:ascii="Times" w:hAnsi="Times" w:cs="Times New Roman"/>
          <w:sz w:val="24"/>
          <w:szCs w:val="24"/>
          <w:lang w:val="en-US"/>
        </w:rPr>
        <w:t>), 10∆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 w:rsidRPr="00010EE2">
        <w:rPr>
          <w:rFonts w:ascii="Times" w:hAnsi="Times" w:cs="Times New Roman"/>
          <w:sz w:val="24"/>
          <w:szCs w:val="24"/>
        </w:rPr>
        <w:sym w:font="Symbol" w:char="F0D1"/>
      </w:r>
      <w:proofErr w:type="spellStart"/>
      <w:r w:rsidRPr="00010EE2">
        <w:rPr>
          <w:rFonts w:ascii="Times" w:hAnsi="Times" w:cs="Times New Roman"/>
          <w:sz w:val="24"/>
          <w:szCs w:val="24"/>
          <w:lang w:val="en-US"/>
        </w:rPr>
        <w:t>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>
        <w:rPr>
          <w:rFonts w:ascii="Times" w:hAnsi="Times" w:cs="Times New Roman"/>
          <w:sz w:val="24"/>
          <w:szCs w:val="24"/>
          <w:lang w:val="en-US"/>
        </w:rPr>
        <w:t>_EcoRI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 </w:t>
      </w:r>
      <w:r w:rsidRPr="00010EE2">
        <w:rPr>
          <w:rFonts w:ascii="Times" w:hAnsi="Times" w:cs="Times New Roman"/>
          <w:sz w:val="24"/>
          <w:szCs w:val="24"/>
          <w:lang w:val="en-US"/>
        </w:rPr>
        <w:t>(</w:t>
      </w:r>
      <w:r w:rsidRPr="00010EE2">
        <w:rPr>
          <w:rFonts w:ascii="Times" w:hAnsi="Times" w:cs="Times New Roman"/>
          <w:sz w:val="24"/>
          <w:szCs w:val="24"/>
        </w:rPr>
        <w:sym w:font="Symbol" w:char="F0D1"/>
      </w:r>
      <w:proofErr w:type="spellStart"/>
      <w:r w:rsidRPr="00010EE2">
        <w:rPr>
          <w:rFonts w:ascii="Times" w:hAnsi="Times" w:cs="Times New Roman"/>
          <w:sz w:val="24"/>
          <w:szCs w:val="24"/>
          <w:lang w:val="en-US"/>
        </w:rPr>
        <w:t>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>
        <w:rPr>
          <w:rFonts w:ascii="Times" w:hAnsi="Times" w:cs="Times New Roman"/>
          <w:sz w:val="24"/>
          <w:szCs w:val="24"/>
          <w:lang w:val="en-US"/>
        </w:rPr>
        <w:t>_EcoRI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), </w:t>
      </w:r>
      <w:r w:rsidRPr="00010EE2">
        <w:rPr>
          <w:rFonts w:ascii="Times" w:hAnsi="Times" w:cs="Times New Roman"/>
          <w:sz w:val="24"/>
          <w:szCs w:val="24"/>
          <w:lang w:val="en-US"/>
        </w:rPr>
        <w:t>10∆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 w:rsidRPr="00010EE2">
        <w:rPr>
          <w:rFonts w:ascii="Times" w:hAnsi="Times" w:cs="Times New Roman"/>
          <w:sz w:val="24"/>
          <w:szCs w:val="24"/>
        </w:rPr>
        <w:sym w:font="Symbol" w:char="F0D1"/>
      </w:r>
      <w:r w:rsidRPr="00010EE2">
        <w:rPr>
          <w:rFonts w:ascii="Times" w:hAnsi="Times" w:cs="Times New Roman"/>
          <w:sz w:val="24"/>
          <w:szCs w:val="24"/>
          <w:lang w:val="en-US"/>
        </w:rPr>
        <w:t>ide</w:t>
      </w:r>
      <w:r w:rsidRPr="00105CD5">
        <w:rPr>
          <w:rFonts w:ascii="Times" w:hAnsi="Times" w:cs="Times New Roman"/>
          <w:i/>
          <w:sz w:val="24"/>
          <w:szCs w:val="24"/>
          <w:vertAlign w:val="subscript"/>
          <w:lang w:val="en-US"/>
        </w:rPr>
        <w:t>Ssuis</w:t>
      </w:r>
      <w:r>
        <w:rPr>
          <w:rFonts w:ascii="Times" w:hAnsi="Times" w:cs="Times New Roman"/>
          <w:sz w:val="24"/>
          <w:szCs w:val="24"/>
          <w:lang w:val="en-US"/>
        </w:rPr>
        <w:t>_C195S and 10</w:t>
      </w:r>
      <w:r w:rsidRPr="00010EE2">
        <w:rPr>
          <w:rFonts w:ascii="Times" w:hAnsi="Times" w:cs="Times New Roman"/>
          <w:sz w:val="24"/>
          <w:szCs w:val="24"/>
          <w:lang w:val="en-US"/>
        </w:rPr>
        <w:t>∆</w:t>
      </w:r>
      <w:r>
        <w:rPr>
          <w:rFonts w:ascii="Times" w:hAnsi="Times" w:cs="Times New Roman"/>
          <w:sz w:val="24"/>
          <w:szCs w:val="24"/>
          <w:lang w:val="en-US"/>
        </w:rPr>
        <w:t>cps (</w:t>
      </w:r>
      <w:r w:rsidRPr="00010EE2">
        <w:rPr>
          <w:rFonts w:ascii="Times" w:hAnsi="Times" w:cs="Times New Roman"/>
          <w:sz w:val="24"/>
          <w:szCs w:val="24"/>
          <w:lang w:val="en-US"/>
        </w:rPr>
        <w:t>∆</w:t>
      </w:r>
      <w:r>
        <w:rPr>
          <w:rFonts w:ascii="Times" w:hAnsi="Times" w:cs="Times New Roman"/>
          <w:sz w:val="24"/>
          <w:szCs w:val="24"/>
          <w:lang w:val="en-US"/>
        </w:rPr>
        <w:t>cps) were incubated in 500µl CSF of healthy piglets supplemented with an anti-</w:t>
      </w:r>
      <w:r w:rsidRPr="00FE30AC">
        <w:rPr>
          <w:rFonts w:ascii="Times" w:hAnsi="Times" w:cs="Times New Roman"/>
          <w:i/>
          <w:sz w:val="24"/>
          <w:szCs w:val="24"/>
          <w:lang w:val="en-US"/>
        </w:rPr>
        <w:t xml:space="preserve">S. </w:t>
      </w:r>
      <w:proofErr w:type="spellStart"/>
      <w:r w:rsidRPr="00FE30AC">
        <w:rPr>
          <w:rFonts w:ascii="Times" w:hAnsi="Times" w:cs="Times New Roman"/>
          <w:i/>
          <w:sz w:val="24"/>
          <w:szCs w:val="24"/>
          <w:lang w:val="en-US"/>
        </w:rPr>
        <w:t>suis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 strain 10 hyper</w:t>
      </w:r>
      <w:r w:rsidR="00FE30AC">
        <w:rPr>
          <w:rFonts w:ascii="Times" w:hAnsi="Times" w:cs="Times New Roman"/>
          <w:sz w:val="24"/>
          <w:szCs w:val="24"/>
          <w:lang w:val="en-US"/>
        </w:rPr>
        <w:t>-</w:t>
      </w:r>
      <w:r>
        <w:rPr>
          <w:rFonts w:ascii="Times" w:hAnsi="Times" w:cs="Times New Roman"/>
          <w:sz w:val="24"/>
          <w:szCs w:val="24"/>
          <w:lang w:val="en-US"/>
        </w:rPr>
        <w:t xml:space="preserve">immune serum (upper panel) or a pool serum adjusted to contain the same amount of IgM as detected in the CSF of experimentally infected piglets with meningitis (lower panel). Bacteria were stained </w:t>
      </w:r>
      <w:r w:rsidR="00FE30AC">
        <w:rPr>
          <w:rFonts w:ascii="Times" w:hAnsi="Times" w:cs="Times New Roman"/>
          <w:sz w:val="24"/>
          <w:szCs w:val="24"/>
          <w:lang w:val="en-US"/>
        </w:rPr>
        <w:t>1:100 dilutions of</w:t>
      </w:r>
      <w:r>
        <w:rPr>
          <w:rFonts w:ascii="Times" w:hAnsi="Times" w:cs="Times New Roman"/>
          <w:sz w:val="24"/>
          <w:szCs w:val="24"/>
          <w:lang w:val="en-US"/>
        </w:rPr>
        <w:t xml:space="preserve"> rabbit anti-pig IgM </w:t>
      </w:r>
      <w:proofErr w:type="gramStart"/>
      <w:r>
        <w:rPr>
          <w:rFonts w:ascii="Times" w:hAnsi="Times" w:cs="Times New Roman"/>
          <w:sz w:val="24"/>
          <w:szCs w:val="24"/>
          <w:lang w:val="en-US"/>
        </w:rPr>
        <w:t>F(</w:t>
      </w:r>
      <w:proofErr w:type="gramEnd"/>
      <w:r>
        <w:rPr>
          <w:rFonts w:ascii="Times" w:hAnsi="Times" w:cs="Times New Roman"/>
          <w:sz w:val="24"/>
          <w:szCs w:val="24"/>
          <w:lang w:val="en-US"/>
        </w:rPr>
        <w:t xml:space="preserve">ab’) and goat anti-pig IgM Fc primary antibodies and donkey anti-rabbit IgG-FITC (1:200) and donkey anti-goat IgG-PE (1:250) secondary antibodies. </w:t>
      </w:r>
      <w:r w:rsidR="00FE30AC">
        <w:rPr>
          <w:rFonts w:ascii="Times" w:hAnsi="Times" w:cs="Times New Roman"/>
          <w:sz w:val="24"/>
          <w:szCs w:val="24"/>
          <w:lang w:val="en-US"/>
        </w:rPr>
        <w:t xml:space="preserve">Labeling with IgM F(ab’)2 antigen is depicted in the upper and lower left panels and labeling with IgM Fc antigen is depicted in the upper and lower right panels. </w:t>
      </w:r>
      <w:r>
        <w:rPr>
          <w:rFonts w:ascii="Times" w:hAnsi="Times" w:cs="Times New Roman"/>
          <w:sz w:val="24"/>
          <w:szCs w:val="24"/>
          <w:lang w:val="en-US"/>
        </w:rPr>
        <w:t xml:space="preserve">Samples were measured by flow </w:t>
      </w:r>
      <w:r>
        <w:rPr>
          <w:rFonts w:ascii="Times" w:hAnsi="Times" w:cs="Times New Roman"/>
          <w:sz w:val="24"/>
          <w:szCs w:val="24"/>
          <w:lang w:val="en-US"/>
        </w:rPr>
        <w:lastRenderedPageBreak/>
        <w:t xml:space="preserve">cytometry (BD, </w:t>
      </w:r>
      <w:proofErr w:type="spellStart"/>
      <w:r>
        <w:rPr>
          <w:rFonts w:ascii="Times" w:hAnsi="Times" w:cs="Times New Roman"/>
          <w:sz w:val="24"/>
          <w:szCs w:val="24"/>
          <w:lang w:val="en-US"/>
        </w:rPr>
        <w:t>FACSCalibur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) and analyzed using analyzed using </w:t>
      </w:r>
      <w:proofErr w:type="spellStart"/>
      <w:r>
        <w:rPr>
          <w:rFonts w:ascii="Times" w:hAnsi="Times" w:cs="Times New Roman"/>
          <w:sz w:val="24"/>
          <w:szCs w:val="24"/>
          <w:lang w:val="en-US"/>
        </w:rPr>
        <w:t>FlowJo</w:t>
      </w:r>
      <w:r w:rsidRPr="002751EB">
        <w:rPr>
          <w:rFonts w:ascii="Times" w:hAnsi="Times" w:cs="Times New Roman"/>
          <w:sz w:val="24"/>
          <w:szCs w:val="24"/>
          <w:vertAlign w:val="superscript"/>
          <w:lang w:val="en-US"/>
        </w:rPr>
        <w:t>TM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 _V10.</w:t>
      </w:r>
      <w:r w:rsidR="00FE30AC">
        <w:rPr>
          <w:rFonts w:ascii="Times" w:hAnsi="Times" w:cs="Times New Roman"/>
          <w:sz w:val="24"/>
          <w:szCs w:val="24"/>
          <w:lang w:val="en-US"/>
        </w:rPr>
        <w:t xml:space="preserve"> The </w:t>
      </w:r>
      <w:proofErr w:type="spellStart"/>
      <w:r w:rsidR="00FE30AC">
        <w:rPr>
          <w:rFonts w:ascii="Times" w:hAnsi="Times" w:cs="Times New Roman"/>
          <w:sz w:val="24"/>
          <w:szCs w:val="24"/>
          <w:lang w:val="en-US"/>
        </w:rPr>
        <w:t>colour</w:t>
      </w:r>
      <w:proofErr w:type="spellEnd"/>
      <w:r w:rsidR="00FE30AC">
        <w:rPr>
          <w:rFonts w:ascii="Times" w:hAnsi="Times" w:cs="Times New Roman"/>
          <w:sz w:val="24"/>
          <w:szCs w:val="24"/>
          <w:lang w:val="en-US"/>
        </w:rPr>
        <w:t xml:space="preserve"> legend on the right hand side of the figure applies to all four overlay histograms.</w:t>
      </w:r>
    </w:p>
    <w:p w:rsidR="00EB3DF9" w:rsidRPr="00EB3DF9" w:rsidRDefault="00EB3DF9" w:rsidP="00EB3DF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B3DF9" w:rsidRPr="00EB3D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D79"/>
    <w:rsid w:val="00001807"/>
    <w:rsid w:val="0000683F"/>
    <w:rsid w:val="00010332"/>
    <w:rsid w:val="0001161C"/>
    <w:rsid w:val="00011C8B"/>
    <w:rsid w:val="0001361C"/>
    <w:rsid w:val="00013852"/>
    <w:rsid w:val="00014167"/>
    <w:rsid w:val="00015C88"/>
    <w:rsid w:val="00021269"/>
    <w:rsid w:val="00024FC3"/>
    <w:rsid w:val="000303DF"/>
    <w:rsid w:val="000316EB"/>
    <w:rsid w:val="00044C80"/>
    <w:rsid w:val="00050DA7"/>
    <w:rsid w:val="00052D10"/>
    <w:rsid w:val="0005664F"/>
    <w:rsid w:val="0006306D"/>
    <w:rsid w:val="00071287"/>
    <w:rsid w:val="00074727"/>
    <w:rsid w:val="00074F3B"/>
    <w:rsid w:val="00091879"/>
    <w:rsid w:val="0009618E"/>
    <w:rsid w:val="000A1C48"/>
    <w:rsid w:val="000A2719"/>
    <w:rsid w:val="000A7474"/>
    <w:rsid w:val="000A7CFE"/>
    <w:rsid w:val="000B1260"/>
    <w:rsid w:val="000B7BCC"/>
    <w:rsid w:val="000C6062"/>
    <w:rsid w:val="000C76B7"/>
    <w:rsid w:val="000D10C8"/>
    <w:rsid w:val="000E233A"/>
    <w:rsid w:val="000F0F9C"/>
    <w:rsid w:val="000F3F26"/>
    <w:rsid w:val="000F432B"/>
    <w:rsid w:val="001036B8"/>
    <w:rsid w:val="00103BB6"/>
    <w:rsid w:val="00112936"/>
    <w:rsid w:val="00113E4D"/>
    <w:rsid w:val="00120411"/>
    <w:rsid w:val="00126B11"/>
    <w:rsid w:val="00127214"/>
    <w:rsid w:val="0013347C"/>
    <w:rsid w:val="00141886"/>
    <w:rsid w:val="00146E3C"/>
    <w:rsid w:val="00147DEE"/>
    <w:rsid w:val="00160D0F"/>
    <w:rsid w:val="0017038D"/>
    <w:rsid w:val="0017775F"/>
    <w:rsid w:val="00180066"/>
    <w:rsid w:val="00184EB9"/>
    <w:rsid w:val="00185442"/>
    <w:rsid w:val="00190AF5"/>
    <w:rsid w:val="00195A8C"/>
    <w:rsid w:val="00196467"/>
    <w:rsid w:val="00196A70"/>
    <w:rsid w:val="001A0C87"/>
    <w:rsid w:val="001A2C46"/>
    <w:rsid w:val="001A610D"/>
    <w:rsid w:val="001A6113"/>
    <w:rsid w:val="001B65CB"/>
    <w:rsid w:val="001C3391"/>
    <w:rsid w:val="001D3631"/>
    <w:rsid w:val="001E1318"/>
    <w:rsid w:val="001F0A48"/>
    <w:rsid w:val="001F36AC"/>
    <w:rsid w:val="001F73B1"/>
    <w:rsid w:val="00202E78"/>
    <w:rsid w:val="00204B36"/>
    <w:rsid w:val="0022321E"/>
    <w:rsid w:val="002244A2"/>
    <w:rsid w:val="00225831"/>
    <w:rsid w:val="00231F17"/>
    <w:rsid w:val="00232780"/>
    <w:rsid w:val="00233C68"/>
    <w:rsid w:val="00235C2F"/>
    <w:rsid w:val="002361D5"/>
    <w:rsid w:val="00243B59"/>
    <w:rsid w:val="00243B9F"/>
    <w:rsid w:val="00243F80"/>
    <w:rsid w:val="002478D6"/>
    <w:rsid w:val="00252CB0"/>
    <w:rsid w:val="002562D7"/>
    <w:rsid w:val="00257F2E"/>
    <w:rsid w:val="00270C7E"/>
    <w:rsid w:val="0027220E"/>
    <w:rsid w:val="002727C0"/>
    <w:rsid w:val="002758E3"/>
    <w:rsid w:val="00292723"/>
    <w:rsid w:val="00296F0B"/>
    <w:rsid w:val="002A3DD6"/>
    <w:rsid w:val="002A4F3E"/>
    <w:rsid w:val="002A710D"/>
    <w:rsid w:val="002C39C5"/>
    <w:rsid w:val="002C3D42"/>
    <w:rsid w:val="002C4C03"/>
    <w:rsid w:val="002D019B"/>
    <w:rsid w:val="002D188D"/>
    <w:rsid w:val="002D1D05"/>
    <w:rsid w:val="002D248D"/>
    <w:rsid w:val="002D2705"/>
    <w:rsid w:val="002E604E"/>
    <w:rsid w:val="002F00EC"/>
    <w:rsid w:val="002F2753"/>
    <w:rsid w:val="002F4DBD"/>
    <w:rsid w:val="002F7C06"/>
    <w:rsid w:val="00303B1E"/>
    <w:rsid w:val="00306214"/>
    <w:rsid w:val="00311E27"/>
    <w:rsid w:val="0031356B"/>
    <w:rsid w:val="003146B8"/>
    <w:rsid w:val="00315487"/>
    <w:rsid w:val="00317120"/>
    <w:rsid w:val="00317785"/>
    <w:rsid w:val="00334AE0"/>
    <w:rsid w:val="0033507D"/>
    <w:rsid w:val="0034576E"/>
    <w:rsid w:val="003476DA"/>
    <w:rsid w:val="003504ED"/>
    <w:rsid w:val="0035148C"/>
    <w:rsid w:val="003559A0"/>
    <w:rsid w:val="0035623F"/>
    <w:rsid w:val="003610FC"/>
    <w:rsid w:val="00362BFB"/>
    <w:rsid w:val="003707B4"/>
    <w:rsid w:val="00374B11"/>
    <w:rsid w:val="00374B75"/>
    <w:rsid w:val="00381FB1"/>
    <w:rsid w:val="0038540C"/>
    <w:rsid w:val="003855BD"/>
    <w:rsid w:val="003909DB"/>
    <w:rsid w:val="00391D6C"/>
    <w:rsid w:val="0039595B"/>
    <w:rsid w:val="003A40E5"/>
    <w:rsid w:val="003A78E3"/>
    <w:rsid w:val="003B0391"/>
    <w:rsid w:val="003B0DCF"/>
    <w:rsid w:val="003B55D9"/>
    <w:rsid w:val="003B728F"/>
    <w:rsid w:val="003D05F9"/>
    <w:rsid w:val="003D28EB"/>
    <w:rsid w:val="003D41FD"/>
    <w:rsid w:val="003D6A67"/>
    <w:rsid w:val="003E7212"/>
    <w:rsid w:val="003E7DD6"/>
    <w:rsid w:val="003F3D0C"/>
    <w:rsid w:val="003F703D"/>
    <w:rsid w:val="004009AC"/>
    <w:rsid w:val="00405F86"/>
    <w:rsid w:val="004114B4"/>
    <w:rsid w:val="00412D5D"/>
    <w:rsid w:val="00413C1F"/>
    <w:rsid w:val="0041644E"/>
    <w:rsid w:val="00422F9E"/>
    <w:rsid w:val="00424072"/>
    <w:rsid w:val="00425E62"/>
    <w:rsid w:val="00427ABD"/>
    <w:rsid w:val="00436BCD"/>
    <w:rsid w:val="004419AA"/>
    <w:rsid w:val="00443A5C"/>
    <w:rsid w:val="0044621D"/>
    <w:rsid w:val="0044695D"/>
    <w:rsid w:val="00460C0C"/>
    <w:rsid w:val="00470F22"/>
    <w:rsid w:val="00476BE3"/>
    <w:rsid w:val="0047732D"/>
    <w:rsid w:val="00477645"/>
    <w:rsid w:val="00477ECD"/>
    <w:rsid w:val="0049238E"/>
    <w:rsid w:val="004A6E0C"/>
    <w:rsid w:val="004B081F"/>
    <w:rsid w:val="004B2A43"/>
    <w:rsid w:val="004B3178"/>
    <w:rsid w:val="004B3BE6"/>
    <w:rsid w:val="004B7ABD"/>
    <w:rsid w:val="004B7C3B"/>
    <w:rsid w:val="004D5E0A"/>
    <w:rsid w:val="004D749F"/>
    <w:rsid w:val="004E1E6A"/>
    <w:rsid w:val="004E28EE"/>
    <w:rsid w:val="004E2B98"/>
    <w:rsid w:val="004E3825"/>
    <w:rsid w:val="004E4B24"/>
    <w:rsid w:val="004E57EC"/>
    <w:rsid w:val="004F56AD"/>
    <w:rsid w:val="005005F1"/>
    <w:rsid w:val="005077E7"/>
    <w:rsid w:val="00512E85"/>
    <w:rsid w:val="00533985"/>
    <w:rsid w:val="005559B8"/>
    <w:rsid w:val="00560E04"/>
    <w:rsid w:val="00567393"/>
    <w:rsid w:val="00567BAA"/>
    <w:rsid w:val="00574D63"/>
    <w:rsid w:val="00575048"/>
    <w:rsid w:val="00577FA8"/>
    <w:rsid w:val="00587385"/>
    <w:rsid w:val="005A005B"/>
    <w:rsid w:val="005B010B"/>
    <w:rsid w:val="005B4E1A"/>
    <w:rsid w:val="005B53F7"/>
    <w:rsid w:val="005B686E"/>
    <w:rsid w:val="005C1F5B"/>
    <w:rsid w:val="005C2B66"/>
    <w:rsid w:val="005C66E3"/>
    <w:rsid w:val="005C69F9"/>
    <w:rsid w:val="005E5EB6"/>
    <w:rsid w:val="005F1AF5"/>
    <w:rsid w:val="005F5C4D"/>
    <w:rsid w:val="005F72EF"/>
    <w:rsid w:val="005F7691"/>
    <w:rsid w:val="00613EF9"/>
    <w:rsid w:val="006169DC"/>
    <w:rsid w:val="00624A60"/>
    <w:rsid w:val="00634BB7"/>
    <w:rsid w:val="00634DCA"/>
    <w:rsid w:val="00634F55"/>
    <w:rsid w:val="00636C7E"/>
    <w:rsid w:val="006378AD"/>
    <w:rsid w:val="006419E3"/>
    <w:rsid w:val="006561A0"/>
    <w:rsid w:val="0066554D"/>
    <w:rsid w:val="00666126"/>
    <w:rsid w:val="0066705E"/>
    <w:rsid w:val="006671A4"/>
    <w:rsid w:val="006718A0"/>
    <w:rsid w:val="0067272D"/>
    <w:rsid w:val="00673563"/>
    <w:rsid w:val="00673882"/>
    <w:rsid w:val="006802BD"/>
    <w:rsid w:val="006812C3"/>
    <w:rsid w:val="00683839"/>
    <w:rsid w:val="00691049"/>
    <w:rsid w:val="0069168E"/>
    <w:rsid w:val="0069400E"/>
    <w:rsid w:val="006A044D"/>
    <w:rsid w:val="006A2A62"/>
    <w:rsid w:val="006A30B7"/>
    <w:rsid w:val="006A3711"/>
    <w:rsid w:val="006A6F0A"/>
    <w:rsid w:val="006B3A76"/>
    <w:rsid w:val="006B4BB6"/>
    <w:rsid w:val="006B5B04"/>
    <w:rsid w:val="006C4DD7"/>
    <w:rsid w:val="006C5D92"/>
    <w:rsid w:val="006C636D"/>
    <w:rsid w:val="006D1328"/>
    <w:rsid w:val="006D6565"/>
    <w:rsid w:val="006E2453"/>
    <w:rsid w:val="006F521E"/>
    <w:rsid w:val="006F5CCB"/>
    <w:rsid w:val="00702600"/>
    <w:rsid w:val="007035BB"/>
    <w:rsid w:val="00713528"/>
    <w:rsid w:val="00716434"/>
    <w:rsid w:val="007225DB"/>
    <w:rsid w:val="00727107"/>
    <w:rsid w:val="00730DA7"/>
    <w:rsid w:val="0073171A"/>
    <w:rsid w:val="00731C5D"/>
    <w:rsid w:val="00737C36"/>
    <w:rsid w:val="007419D8"/>
    <w:rsid w:val="007437D2"/>
    <w:rsid w:val="007519E6"/>
    <w:rsid w:val="007525B9"/>
    <w:rsid w:val="0075340B"/>
    <w:rsid w:val="007602A7"/>
    <w:rsid w:val="007632F3"/>
    <w:rsid w:val="007637F6"/>
    <w:rsid w:val="007654CD"/>
    <w:rsid w:val="00767FE3"/>
    <w:rsid w:val="00774D91"/>
    <w:rsid w:val="00786ADE"/>
    <w:rsid w:val="00787515"/>
    <w:rsid w:val="00787EE8"/>
    <w:rsid w:val="00791845"/>
    <w:rsid w:val="00792095"/>
    <w:rsid w:val="00797F28"/>
    <w:rsid w:val="007A086E"/>
    <w:rsid w:val="007A2A64"/>
    <w:rsid w:val="007B1A96"/>
    <w:rsid w:val="007B2FC2"/>
    <w:rsid w:val="007B3068"/>
    <w:rsid w:val="007B45B6"/>
    <w:rsid w:val="007C66B8"/>
    <w:rsid w:val="007D4D7B"/>
    <w:rsid w:val="007E0903"/>
    <w:rsid w:val="007E18FE"/>
    <w:rsid w:val="007E1C39"/>
    <w:rsid w:val="007E33EB"/>
    <w:rsid w:val="00803BF6"/>
    <w:rsid w:val="00804B11"/>
    <w:rsid w:val="008073F3"/>
    <w:rsid w:val="0083231F"/>
    <w:rsid w:val="00834B22"/>
    <w:rsid w:val="008465F2"/>
    <w:rsid w:val="00847832"/>
    <w:rsid w:val="00854FE7"/>
    <w:rsid w:val="0085686A"/>
    <w:rsid w:val="0085767D"/>
    <w:rsid w:val="00874DF7"/>
    <w:rsid w:val="0087526C"/>
    <w:rsid w:val="00877763"/>
    <w:rsid w:val="00886B1D"/>
    <w:rsid w:val="008929F4"/>
    <w:rsid w:val="0089335F"/>
    <w:rsid w:val="008A3111"/>
    <w:rsid w:val="008A4F5A"/>
    <w:rsid w:val="008A6F73"/>
    <w:rsid w:val="008C310E"/>
    <w:rsid w:val="008C5044"/>
    <w:rsid w:val="008D0AE7"/>
    <w:rsid w:val="008D2A5D"/>
    <w:rsid w:val="008D46A6"/>
    <w:rsid w:val="008E492F"/>
    <w:rsid w:val="008E64BB"/>
    <w:rsid w:val="008F161E"/>
    <w:rsid w:val="008F27B9"/>
    <w:rsid w:val="008F2985"/>
    <w:rsid w:val="008F2A28"/>
    <w:rsid w:val="008F2EF9"/>
    <w:rsid w:val="008F4B21"/>
    <w:rsid w:val="009011B5"/>
    <w:rsid w:val="009128E3"/>
    <w:rsid w:val="009134A7"/>
    <w:rsid w:val="00916546"/>
    <w:rsid w:val="00924A40"/>
    <w:rsid w:val="00931AA2"/>
    <w:rsid w:val="009374F8"/>
    <w:rsid w:val="009413A5"/>
    <w:rsid w:val="00951F50"/>
    <w:rsid w:val="00953B63"/>
    <w:rsid w:val="00954DF7"/>
    <w:rsid w:val="00962CA5"/>
    <w:rsid w:val="009720B4"/>
    <w:rsid w:val="0097696D"/>
    <w:rsid w:val="009779F8"/>
    <w:rsid w:val="009839FE"/>
    <w:rsid w:val="0098616C"/>
    <w:rsid w:val="0098676C"/>
    <w:rsid w:val="00993C8B"/>
    <w:rsid w:val="00995557"/>
    <w:rsid w:val="0099721D"/>
    <w:rsid w:val="00997D9D"/>
    <w:rsid w:val="009A089E"/>
    <w:rsid w:val="009A471C"/>
    <w:rsid w:val="009A606B"/>
    <w:rsid w:val="009A7C9F"/>
    <w:rsid w:val="009B42FC"/>
    <w:rsid w:val="009B4661"/>
    <w:rsid w:val="009B70B7"/>
    <w:rsid w:val="009C172B"/>
    <w:rsid w:val="009C2534"/>
    <w:rsid w:val="009C2A86"/>
    <w:rsid w:val="009C79AA"/>
    <w:rsid w:val="009D677F"/>
    <w:rsid w:val="009E3680"/>
    <w:rsid w:val="009E6BA1"/>
    <w:rsid w:val="009E74C8"/>
    <w:rsid w:val="009F40AD"/>
    <w:rsid w:val="009F5A4A"/>
    <w:rsid w:val="00A002E4"/>
    <w:rsid w:val="00A1371C"/>
    <w:rsid w:val="00A24731"/>
    <w:rsid w:val="00A30D1C"/>
    <w:rsid w:val="00A4757A"/>
    <w:rsid w:val="00A47B56"/>
    <w:rsid w:val="00A52363"/>
    <w:rsid w:val="00A57612"/>
    <w:rsid w:val="00A638FC"/>
    <w:rsid w:val="00A67AB7"/>
    <w:rsid w:val="00A8135F"/>
    <w:rsid w:val="00A86C21"/>
    <w:rsid w:val="00A87515"/>
    <w:rsid w:val="00A90042"/>
    <w:rsid w:val="00A91DEA"/>
    <w:rsid w:val="00A964A9"/>
    <w:rsid w:val="00A96DC5"/>
    <w:rsid w:val="00AA514E"/>
    <w:rsid w:val="00AA5F58"/>
    <w:rsid w:val="00AA6986"/>
    <w:rsid w:val="00AA6CAC"/>
    <w:rsid w:val="00AC4FFC"/>
    <w:rsid w:val="00AC579D"/>
    <w:rsid w:val="00AD18A5"/>
    <w:rsid w:val="00AD3F69"/>
    <w:rsid w:val="00AD532E"/>
    <w:rsid w:val="00AE3D57"/>
    <w:rsid w:val="00AF013C"/>
    <w:rsid w:val="00AF2526"/>
    <w:rsid w:val="00AF3B12"/>
    <w:rsid w:val="00B10049"/>
    <w:rsid w:val="00B13F2E"/>
    <w:rsid w:val="00B14310"/>
    <w:rsid w:val="00B3522E"/>
    <w:rsid w:val="00B37554"/>
    <w:rsid w:val="00B40216"/>
    <w:rsid w:val="00B45042"/>
    <w:rsid w:val="00B45EBA"/>
    <w:rsid w:val="00B547E5"/>
    <w:rsid w:val="00B62853"/>
    <w:rsid w:val="00B71859"/>
    <w:rsid w:val="00B71AA4"/>
    <w:rsid w:val="00B745D7"/>
    <w:rsid w:val="00B831BC"/>
    <w:rsid w:val="00B83F3B"/>
    <w:rsid w:val="00B92D12"/>
    <w:rsid w:val="00BA03B3"/>
    <w:rsid w:val="00BA2D2A"/>
    <w:rsid w:val="00BA7BDF"/>
    <w:rsid w:val="00BB05C5"/>
    <w:rsid w:val="00BB0963"/>
    <w:rsid w:val="00BB2197"/>
    <w:rsid w:val="00BB3414"/>
    <w:rsid w:val="00BB634C"/>
    <w:rsid w:val="00BB6543"/>
    <w:rsid w:val="00BB6D7A"/>
    <w:rsid w:val="00BC1A17"/>
    <w:rsid w:val="00BC78F0"/>
    <w:rsid w:val="00BE081D"/>
    <w:rsid w:val="00BE4209"/>
    <w:rsid w:val="00BE5993"/>
    <w:rsid w:val="00BE663B"/>
    <w:rsid w:val="00BF42B8"/>
    <w:rsid w:val="00BF4D92"/>
    <w:rsid w:val="00BF7899"/>
    <w:rsid w:val="00C0111E"/>
    <w:rsid w:val="00C0251C"/>
    <w:rsid w:val="00C122D0"/>
    <w:rsid w:val="00C13811"/>
    <w:rsid w:val="00C2088F"/>
    <w:rsid w:val="00C21248"/>
    <w:rsid w:val="00C24E6C"/>
    <w:rsid w:val="00C3469E"/>
    <w:rsid w:val="00C34D8E"/>
    <w:rsid w:val="00C35A9C"/>
    <w:rsid w:val="00C41A99"/>
    <w:rsid w:val="00C4551D"/>
    <w:rsid w:val="00C503ED"/>
    <w:rsid w:val="00C53338"/>
    <w:rsid w:val="00C53E75"/>
    <w:rsid w:val="00C54C18"/>
    <w:rsid w:val="00C63065"/>
    <w:rsid w:val="00C6782D"/>
    <w:rsid w:val="00C84795"/>
    <w:rsid w:val="00C85B5E"/>
    <w:rsid w:val="00C96DAF"/>
    <w:rsid w:val="00CB3A92"/>
    <w:rsid w:val="00CB443A"/>
    <w:rsid w:val="00CB6D79"/>
    <w:rsid w:val="00CC4196"/>
    <w:rsid w:val="00CC6E6C"/>
    <w:rsid w:val="00CD1EE8"/>
    <w:rsid w:val="00CD42EB"/>
    <w:rsid w:val="00CD4842"/>
    <w:rsid w:val="00CE34D8"/>
    <w:rsid w:val="00CE54C2"/>
    <w:rsid w:val="00CE6643"/>
    <w:rsid w:val="00CF5B12"/>
    <w:rsid w:val="00D173A3"/>
    <w:rsid w:val="00D203A8"/>
    <w:rsid w:val="00D22D72"/>
    <w:rsid w:val="00D2794E"/>
    <w:rsid w:val="00D3120F"/>
    <w:rsid w:val="00D40D16"/>
    <w:rsid w:val="00D43C3B"/>
    <w:rsid w:val="00D5377C"/>
    <w:rsid w:val="00D606D3"/>
    <w:rsid w:val="00D61875"/>
    <w:rsid w:val="00D84449"/>
    <w:rsid w:val="00D85544"/>
    <w:rsid w:val="00D911FE"/>
    <w:rsid w:val="00D93324"/>
    <w:rsid w:val="00D93B48"/>
    <w:rsid w:val="00D9705B"/>
    <w:rsid w:val="00DA18B7"/>
    <w:rsid w:val="00DA55A2"/>
    <w:rsid w:val="00DB38E3"/>
    <w:rsid w:val="00DC2E21"/>
    <w:rsid w:val="00DF06E9"/>
    <w:rsid w:val="00DF74C0"/>
    <w:rsid w:val="00E037CC"/>
    <w:rsid w:val="00E10B1F"/>
    <w:rsid w:val="00E21811"/>
    <w:rsid w:val="00E21FCE"/>
    <w:rsid w:val="00E22A3A"/>
    <w:rsid w:val="00E23734"/>
    <w:rsid w:val="00E261CE"/>
    <w:rsid w:val="00E2782C"/>
    <w:rsid w:val="00E33C73"/>
    <w:rsid w:val="00E41A8B"/>
    <w:rsid w:val="00E4552E"/>
    <w:rsid w:val="00E45736"/>
    <w:rsid w:val="00E5149B"/>
    <w:rsid w:val="00E56510"/>
    <w:rsid w:val="00E73BDC"/>
    <w:rsid w:val="00E7694C"/>
    <w:rsid w:val="00E774D9"/>
    <w:rsid w:val="00E85B5A"/>
    <w:rsid w:val="00E95C7A"/>
    <w:rsid w:val="00EA3EF8"/>
    <w:rsid w:val="00EA4820"/>
    <w:rsid w:val="00EA677F"/>
    <w:rsid w:val="00EB0D28"/>
    <w:rsid w:val="00EB397C"/>
    <w:rsid w:val="00EB3DF9"/>
    <w:rsid w:val="00EB4DC0"/>
    <w:rsid w:val="00EB6B27"/>
    <w:rsid w:val="00EB7CC1"/>
    <w:rsid w:val="00EC0F53"/>
    <w:rsid w:val="00EC7C3A"/>
    <w:rsid w:val="00ED0D40"/>
    <w:rsid w:val="00EE4A14"/>
    <w:rsid w:val="00EE5FA8"/>
    <w:rsid w:val="00EF4F4E"/>
    <w:rsid w:val="00EF711E"/>
    <w:rsid w:val="00F05F07"/>
    <w:rsid w:val="00F110DE"/>
    <w:rsid w:val="00F1456F"/>
    <w:rsid w:val="00F3000C"/>
    <w:rsid w:val="00F31263"/>
    <w:rsid w:val="00F319B3"/>
    <w:rsid w:val="00F31C50"/>
    <w:rsid w:val="00F512DF"/>
    <w:rsid w:val="00F513BB"/>
    <w:rsid w:val="00F55B84"/>
    <w:rsid w:val="00F64D27"/>
    <w:rsid w:val="00F64E15"/>
    <w:rsid w:val="00F71FAF"/>
    <w:rsid w:val="00F947D3"/>
    <w:rsid w:val="00FA160D"/>
    <w:rsid w:val="00FA33EB"/>
    <w:rsid w:val="00FA44C5"/>
    <w:rsid w:val="00FA60E3"/>
    <w:rsid w:val="00FA765C"/>
    <w:rsid w:val="00FB09C9"/>
    <w:rsid w:val="00FB3D74"/>
    <w:rsid w:val="00FB4E4F"/>
    <w:rsid w:val="00FB56BC"/>
    <w:rsid w:val="00FC2C58"/>
    <w:rsid w:val="00FC3FC1"/>
    <w:rsid w:val="00FC62F6"/>
    <w:rsid w:val="00FD3DFD"/>
    <w:rsid w:val="00FD686F"/>
    <w:rsid w:val="00FD7A6D"/>
    <w:rsid w:val="00FE30AC"/>
    <w:rsid w:val="00FE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D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 Rungelrath</dc:creator>
  <cp:lastModifiedBy>Viktoria Rungelrath</cp:lastModifiedBy>
  <cp:revision>4</cp:revision>
  <dcterms:created xsi:type="dcterms:W3CDTF">2018-05-03T07:31:00Z</dcterms:created>
  <dcterms:modified xsi:type="dcterms:W3CDTF">2018-05-09T14:15:00Z</dcterms:modified>
</cp:coreProperties>
</file>